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E14" w:rsidRDefault="00454E14" w:rsidP="00454E14">
      <w:pPr>
        <w:spacing w:after="120" w:line="360" w:lineRule="auto"/>
        <w:rPr>
          <w:rFonts w:cs="Arial"/>
          <w:b/>
          <w:lang w:val="en-US" w:eastAsia="de-DE"/>
        </w:rPr>
      </w:pPr>
    </w:p>
    <w:p w:rsidR="00454E14" w:rsidRDefault="00454E14" w:rsidP="00454E14">
      <w:pPr>
        <w:spacing w:after="120" w:line="360" w:lineRule="auto"/>
        <w:rPr>
          <w:rFonts w:cs="Arial"/>
          <w:b/>
          <w:lang w:val="en-US" w:eastAsia="de-DE"/>
        </w:rPr>
      </w:pPr>
      <w:r w:rsidRPr="007A39F1">
        <w:rPr>
          <w:rFonts w:cs="Arial"/>
          <w:b/>
          <w:lang w:val="en-US" w:eastAsia="de-DE"/>
        </w:rPr>
        <w:t>Suppl</w:t>
      </w:r>
      <w:r>
        <w:rPr>
          <w:rFonts w:cs="Arial"/>
          <w:b/>
          <w:lang w:val="en-US" w:eastAsia="de-DE"/>
        </w:rPr>
        <w:t xml:space="preserve">ementary Table: </w:t>
      </w:r>
      <w:r w:rsidRPr="007A39F1">
        <w:rPr>
          <w:rFonts w:cs="Arial"/>
          <w:b/>
          <w:lang w:val="en-US" w:eastAsia="de-DE"/>
        </w:rPr>
        <w:t xml:space="preserve">Medical history and clinical examination form </w:t>
      </w:r>
    </w:p>
    <w:p w:rsidR="00454E14" w:rsidRPr="00441A5D" w:rsidRDefault="00454E14" w:rsidP="00454E14">
      <w:pPr>
        <w:spacing w:after="120" w:line="360" w:lineRule="auto"/>
        <w:rPr>
          <w:rFonts w:cs="Arial"/>
          <w:b/>
          <w:lang w:val="en-US" w:eastAsia="de-DE"/>
        </w:rPr>
      </w:pPr>
      <w:r>
        <w:rPr>
          <w:rFonts w:cs="Arial"/>
          <w:lang w:val="en-US" w:eastAsia="de-DE"/>
        </w:rPr>
        <w:t>This table includes the Neck Pain and Disability Scale (selected and modified questions) and additional questions on medical history taking and results of physical examination</w:t>
      </w:r>
    </w:p>
    <w:tbl>
      <w:tblPr>
        <w:tblStyle w:val="GridTable6Colorful"/>
        <w:tblW w:w="10060" w:type="dxa"/>
        <w:tblLayout w:type="fixed"/>
        <w:tblLook w:val="0480" w:firstRow="0" w:lastRow="0" w:firstColumn="1" w:lastColumn="0" w:noHBand="0" w:noVBand="1"/>
      </w:tblPr>
      <w:tblGrid>
        <w:gridCol w:w="2263"/>
        <w:gridCol w:w="1249"/>
        <w:gridCol w:w="250"/>
        <w:gridCol w:w="376"/>
        <w:gridCol w:w="626"/>
        <w:gridCol w:w="501"/>
        <w:gridCol w:w="751"/>
        <w:gridCol w:w="751"/>
        <w:gridCol w:w="501"/>
        <w:gridCol w:w="626"/>
        <w:gridCol w:w="376"/>
        <w:gridCol w:w="250"/>
        <w:gridCol w:w="1540"/>
      </w:tblGrid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Cervical syndrome</w:t>
            </w:r>
          </w:p>
        </w:tc>
        <w:tc>
          <w:tcPr>
            <w:tcW w:w="2501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Right</w:t>
            </w:r>
          </w:p>
        </w:tc>
        <w:tc>
          <w:tcPr>
            <w:tcW w:w="2504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Left</w:t>
            </w:r>
          </w:p>
        </w:tc>
        <w:tc>
          <w:tcPr>
            <w:tcW w:w="2792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Both sides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Onset</w:t>
            </w:r>
          </w:p>
        </w:tc>
        <w:tc>
          <w:tcPr>
            <w:tcW w:w="1875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Acute (days)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Subacute (weeks)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Chronic (months/years)</w:t>
            </w:r>
          </w:p>
        </w:tc>
        <w:tc>
          <w:tcPr>
            <w:tcW w:w="2166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Subacute/recurrent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Cause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AC43E0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jc w:val="center"/>
              <w:rPr>
                <w:rFonts w:ascii="Calibri" w:hAnsi="Calibri" w:cs="Calibri"/>
                <w:b w:val="0"/>
                <w:bCs w:val="0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rior f</w:t>
            </w:r>
            <w:r w:rsidRPr="00CF1DB5">
              <w:rPr>
                <w:rFonts w:ascii="Calibri" w:hAnsi="Calibri" w:cs="Calibri"/>
                <w:lang w:val="en-GB"/>
              </w:rPr>
              <w:t>indings on examinat</w:t>
            </w:r>
            <w:r>
              <w:rPr>
                <w:rFonts w:ascii="Calibri" w:hAnsi="Calibri" w:cs="Calibri"/>
                <w:lang w:val="en-GB"/>
              </w:rPr>
              <w:t>ion regarding cervical syndrome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Orthopedic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Neurological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Spinal column (X-ray / MR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jc w:val="center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Movement restriction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Localisation of main dysfunction segment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Movement ranges</w:t>
            </w:r>
            <w:r>
              <w:rPr>
                <w:rFonts w:ascii="Calibri" w:hAnsi="Calibri" w:cs="Calibri"/>
              </w:rPr>
              <w:t xml:space="preserve"> (in degrees)</w:t>
            </w:r>
          </w:p>
        </w:tc>
        <w:tc>
          <w:tcPr>
            <w:tcW w:w="7797" w:type="dxa"/>
            <w:gridSpan w:val="12"/>
            <w:shd w:val="clear" w:color="auto" w:fill="FFFFFF" w:themeFill="background1"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F (flexion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E (extension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Rl (left rotation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Rr (right rotation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Sl (left lateral tilt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Sr (right lateral tilt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AC43E0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jc w:val="center"/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Neck Pain and Disability Scale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eastAsia="Helvetica" w:hAnsi="Calibri" w:cs="Helvetica"/>
                <w:lang w:val="en-GB"/>
              </w:rPr>
              <w:t xml:space="preserve">How </w:t>
            </w:r>
            <w:r>
              <w:rPr>
                <w:rFonts w:ascii="Calibri" w:eastAsia="Helvetica" w:hAnsi="Calibri" w:cs="Helvetica"/>
                <w:lang w:val="en-GB"/>
              </w:rPr>
              <w:t xml:space="preserve">severe </w:t>
            </w:r>
            <w:r w:rsidRPr="00CF1DB5">
              <w:rPr>
                <w:rFonts w:ascii="Calibri" w:eastAsia="Helvetica" w:hAnsi="Calibri" w:cs="Helvetica"/>
                <w:lang w:val="en-GB"/>
              </w:rPr>
              <w:t>is your neck pain today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eastAsia="Helvetica" w:hAnsi="Calibri" w:cs="Helvetica"/>
                <w:lang w:val="en-GB"/>
              </w:rPr>
              <w:t xml:space="preserve">How bad is your neck pain </w:t>
            </w:r>
            <w:r>
              <w:rPr>
                <w:rFonts w:ascii="Calibri" w:eastAsia="Helvetica" w:hAnsi="Calibri" w:cs="Helvetica"/>
                <w:lang w:val="en-GB"/>
              </w:rPr>
              <w:t xml:space="preserve">when it is </w:t>
            </w:r>
            <w:r w:rsidRPr="00CF1DB5">
              <w:rPr>
                <w:rFonts w:ascii="Calibri" w:eastAsia="Helvetica" w:hAnsi="Calibri" w:cs="Helvetica"/>
                <w:lang w:val="en-GB"/>
              </w:rPr>
              <w:t>at its worst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eastAsia="Helvetica" w:hAnsi="Calibri" w:cs="Helvetica"/>
                <w:lang w:val="en-GB"/>
              </w:rPr>
              <w:t xml:space="preserve">How bad is the neck pain </w:t>
            </w:r>
            <w:r>
              <w:rPr>
                <w:rFonts w:ascii="Calibri" w:eastAsia="Helvetica" w:hAnsi="Calibri" w:cs="Helvetica"/>
                <w:lang w:val="en-GB"/>
              </w:rPr>
              <w:t>with</w:t>
            </w:r>
            <w:r w:rsidRPr="00CF1DB5">
              <w:rPr>
                <w:rFonts w:ascii="Calibri" w:eastAsia="Helvetica" w:hAnsi="Calibri" w:cs="Helvetica"/>
                <w:lang w:val="en-GB"/>
              </w:rPr>
              <w:t xml:space="preserve"> walk</w:t>
            </w:r>
            <w:r>
              <w:rPr>
                <w:rFonts w:ascii="Calibri" w:eastAsia="Helvetica" w:hAnsi="Calibri" w:cs="Helvetica"/>
                <w:lang w:val="en-GB"/>
              </w:rPr>
              <w:t>ing</w:t>
            </w:r>
            <w:r w:rsidRPr="00CF1DB5">
              <w:rPr>
                <w:rFonts w:ascii="Calibri" w:eastAsia="Helvetica" w:hAnsi="Calibri" w:cs="Helvetica"/>
                <w:lang w:val="en-GB"/>
              </w:rPr>
              <w:t>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eastAsia="Helvetica" w:hAnsi="Calibri" w:cs="Helvetica"/>
                <w:lang w:val="en-GB"/>
              </w:rPr>
              <w:t>Does the neck pain affect your day-to-day activities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Does your neck pain interfere with </w:t>
            </w:r>
            <w:r>
              <w:rPr>
                <w:rFonts w:ascii="Calibri" w:hAnsi="Calibri" w:cs="Calibri"/>
                <w:lang w:val="en-GB"/>
              </w:rPr>
              <w:t>personal care (eating or personal hygiene as bathing</w:t>
            </w:r>
            <w:r w:rsidRPr="00CF1DB5">
              <w:rPr>
                <w:rFonts w:ascii="Calibri" w:hAnsi="Calibri" w:cs="Calibri"/>
                <w:lang w:val="en-GB"/>
              </w:rPr>
              <w:t>, dressing, etc.)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How much has your neck pain changed your outlook on life and your future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Does your neck pain affect your feelings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How stiff is your neck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How greatly is the mobility of your head impaired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How well do painkillers help with your neck pain?</w:t>
            </w:r>
          </w:p>
        </w:tc>
        <w:tc>
          <w:tcPr>
            <w:tcW w:w="1249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0 (none/no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1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2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2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3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252" w:type="dxa"/>
            <w:gridSpan w:val="3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4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  <w:tc>
          <w:tcPr>
            <w:tcW w:w="1540" w:type="dxa"/>
            <w:noWrap/>
            <w:hideMark/>
          </w:tcPr>
          <w:p w:rsidR="00454E14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5 (max/</w:t>
            </w:r>
            <w:r>
              <w:rPr>
                <w:rFonts w:ascii="Calibri" w:hAnsi="Calibri" w:cs="Calibri"/>
              </w:rPr>
              <w:t xml:space="preserve"> </w:t>
            </w:r>
            <w:r w:rsidRPr="00CF1DB5">
              <w:rPr>
                <w:rFonts w:ascii="Calibri" w:hAnsi="Calibri" w:cs="Calibri"/>
              </w:rPr>
              <w:t>always)</w:t>
            </w:r>
          </w:p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On a scale from 0 (no pain) to 10 (maximal pain imaginable), please rate your spontaneous neck pain</w:t>
            </w:r>
            <w:r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7797" w:type="dxa"/>
            <w:gridSpan w:val="12"/>
            <w:noWrap/>
          </w:tcPr>
          <w:p w:rsidR="00454E14" w:rsidRDefault="00454E14" w:rsidP="000015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ab/>
              <w:t>1</w:t>
            </w:r>
            <w:r>
              <w:rPr>
                <w:rFonts w:ascii="Calibri" w:hAnsi="Calibri" w:cs="Calibri"/>
              </w:rPr>
              <w:tab/>
              <w:t>2</w:t>
            </w:r>
            <w:r>
              <w:rPr>
                <w:rFonts w:ascii="Calibri" w:hAnsi="Calibri" w:cs="Calibri"/>
              </w:rPr>
              <w:tab/>
              <w:t>3</w:t>
            </w:r>
            <w:r>
              <w:rPr>
                <w:rFonts w:ascii="Calibri" w:hAnsi="Calibri" w:cs="Calibri"/>
              </w:rPr>
              <w:tab/>
              <w:t>4</w:t>
            </w:r>
            <w:r>
              <w:rPr>
                <w:rFonts w:ascii="Calibri" w:hAnsi="Calibri" w:cs="Calibri"/>
              </w:rPr>
              <w:tab/>
              <w:t>5</w:t>
            </w:r>
            <w:r>
              <w:rPr>
                <w:rFonts w:ascii="Calibri" w:hAnsi="Calibri" w:cs="Calibri"/>
              </w:rPr>
              <w:tab/>
              <w:t>6</w:t>
            </w:r>
            <w:r>
              <w:rPr>
                <w:rFonts w:ascii="Calibri" w:hAnsi="Calibri" w:cs="Calibri"/>
              </w:rPr>
              <w:tab/>
              <w:t>7</w:t>
            </w:r>
            <w:r>
              <w:rPr>
                <w:rFonts w:ascii="Calibri" w:hAnsi="Calibri" w:cs="Calibri"/>
              </w:rPr>
              <w:tab/>
              <w:t>8</w:t>
            </w:r>
            <w:r>
              <w:rPr>
                <w:rFonts w:ascii="Calibri" w:hAnsi="Calibri" w:cs="Calibri"/>
              </w:rPr>
              <w:tab/>
              <w:t>9</w:t>
            </w:r>
            <w:r>
              <w:rPr>
                <w:rFonts w:ascii="Calibri" w:hAnsi="Calibri" w:cs="Calibri"/>
              </w:rPr>
              <w:tab/>
              <w:t>10</w:t>
            </w:r>
          </w:p>
          <w:p w:rsidR="00454E14" w:rsidRPr="00CF1DB5" w:rsidRDefault="00454E14" w:rsidP="0000154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On a scale from 0 (no pain) to 10 (maximal pain imaginable), please rate your neck pain during head movement</w:t>
            </w:r>
            <w:r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7797" w:type="dxa"/>
            <w:gridSpan w:val="12"/>
            <w:noWrap/>
          </w:tcPr>
          <w:p w:rsidR="00454E14" w:rsidRDefault="00454E14" w:rsidP="000015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ab/>
              <w:t>1</w:t>
            </w:r>
            <w:r>
              <w:rPr>
                <w:rFonts w:ascii="Calibri" w:hAnsi="Calibri" w:cs="Calibri"/>
              </w:rPr>
              <w:tab/>
              <w:t>2</w:t>
            </w:r>
            <w:r>
              <w:rPr>
                <w:rFonts w:ascii="Calibri" w:hAnsi="Calibri" w:cs="Calibri"/>
              </w:rPr>
              <w:tab/>
              <w:t>3</w:t>
            </w:r>
            <w:r>
              <w:rPr>
                <w:rFonts w:ascii="Calibri" w:hAnsi="Calibri" w:cs="Calibri"/>
              </w:rPr>
              <w:tab/>
              <w:t>4</w:t>
            </w:r>
            <w:r>
              <w:rPr>
                <w:rFonts w:ascii="Calibri" w:hAnsi="Calibri" w:cs="Calibri"/>
              </w:rPr>
              <w:tab/>
              <w:t>5</w:t>
            </w:r>
            <w:r>
              <w:rPr>
                <w:rFonts w:ascii="Calibri" w:hAnsi="Calibri" w:cs="Calibri"/>
              </w:rPr>
              <w:tab/>
              <w:t>6</w:t>
            </w:r>
            <w:r>
              <w:rPr>
                <w:rFonts w:ascii="Calibri" w:hAnsi="Calibri" w:cs="Calibri"/>
              </w:rPr>
              <w:tab/>
              <w:t>7</w:t>
            </w:r>
            <w:r>
              <w:rPr>
                <w:rFonts w:ascii="Calibri" w:hAnsi="Calibri" w:cs="Calibri"/>
              </w:rPr>
              <w:tab/>
              <w:t>8</w:t>
            </w:r>
            <w:r>
              <w:rPr>
                <w:rFonts w:ascii="Calibri" w:hAnsi="Calibri" w:cs="Calibri"/>
              </w:rPr>
              <w:tab/>
              <w:t>9</w:t>
            </w:r>
            <w:r>
              <w:rPr>
                <w:rFonts w:ascii="Calibri" w:hAnsi="Calibri" w:cs="Calibri"/>
              </w:rPr>
              <w:tab/>
              <w:t>10</w:t>
            </w:r>
          </w:p>
          <w:p w:rsidR="00454E14" w:rsidRPr="00CF1DB5" w:rsidRDefault="00454E14" w:rsidP="0000154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  <w:r>
              <w:rPr>
                <w:rFonts w:ascii="Calibri" w:hAnsi="Calibri" w:cs="Calibri"/>
                <w:lang w:val="en-GB"/>
              </w:rPr>
              <w:tab/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Medical history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Vertigo disorders? (Menière's disease, Benign paroxysmal positional vertigo, Bilateral vestibulopathy, Unilateral </w:t>
            </w:r>
            <w:r>
              <w:rPr>
                <w:rFonts w:ascii="Calibri" w:hAnsi="Calibri" w:cs="Calibri"/>
                <w:lang w:val="en-GB"/>
              </w:rPr>
              <w:t>vestibulopathy/vestibular neuritis</w:t>
            </w:r>
            <w:r w:rsidRPr="00CF1DB5">
              <w:rPr>
                <w:rFonts w:ascii="Calibri" w:hAnsi="Calibri" w:cs="Calibri"/>
                <w:lang w:val="en-GB"/>
              </w:rPr>
              <w:t>, Phobic postural vertigo/functional vertigo, Vestibular mi</w:t>
            </w:r>
            <w:r>
              <w:rPr>
                <w:rFonts w:ascii="Calibri" w:hAnsi="Calibri" w:cs="Calibri"/>
                <w:lang w:val="en-GB"/>
              </w:rPr>
              <w:t>graine, Vestibular paroxysmia, o</w:t>
            </w:r>
            <w:r w:rsidRPr="00CF1DB5">
              <w:rPr>
                <w:rFonts w:ascii="Calibri" w:hAnsi="Calibri" w:cs="Calibri"/>
                <w:lang w:val="en-GB"/>
              </w:rPr>
              <w:t>ther)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Migraine attacks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A1263D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A1263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Neurological diseases? (Cerebellar ataxia, Parkinson's disease</w:t>
            </w:r>
            <w:r>
              <w:rPr>
                <w:rFonts w:ascii="Calibri" w:hAnsi="Calibri" w:cs="Calibri"/>
                <w:lang w:val="en-GB"/>
              </w:rPr>
              <w:t>s, Polyneuropathy, o</w:t>
            </w:r>
            <w:r w:rsidRPr="00CF1DB5">
              <w:rPr>
                <w:rFonts w:ascii="Calibri" w:hAnsi="Calibri" w:cs="Calibri"/>
                <w:lang w:val="en-GB"/>
              </w:rPr>
              <w:t>ther)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A1263D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A1263D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A1263D">
              <w:rPr>
                <w:rFonts w:ascii="Calibri" w:hAnsi="Calibri" w:cs="Calibri"/>
                <w:lang w:val="en-GB"/>
              </w:rPr>
              <w:t>No</w:t>
            </w:r>
          </w:p>
        </w:tc>
      </w:tr>
      <w:tr w:rsidR="00454E14" w:rsidRPr="00A1263D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A1263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Sedative drugs/other psychotropic drugs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A1263D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A1263D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A1263D">
              <w:rPr>
                <w:rFonts w:ascii="Calibri" w:hAnsi="Calibri" w:cs="Calibri"/>
                <w:lang w:val="en-GB"/>
              </w:rPr>
              <w:t>No</w:t>
            </w:r>
          </w:p>
        </w:tc>
      </w:tr>
      <w:tr w:rsidR="00454E14" w:rsidRPr="00AC43E0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A1263D" w:rsidRDefault="00454E14" w:rsidP="0000154D">
            <w:pPr>
              <w:jc w:val="center"/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Specific q</w:t>
            </w:r>
            <w:r>
              <w:rPr>
                <w:rFonts w:ascii="Calibri" w:hAnsi="Calibri" w:cs="Calibri"/>
                <w:lang w:val="en-GB"/>
              </w:rPr>
              <w:t>uestions about cervical vertigo</w:t>
            </w:r>
            <w:r w:rsidRPr="00CF1DB5">
              <w:rPr>
                <w:rFonts w:ascii="Calibri" w:hAnsi="Calibri" w:cs="Calibri"/>
                <w:lang w:val="en-GB"/>
              </w:rPr>
              <w:t>/dizziness</w:t>
            </w:r>
            <w:r>
              <w:rPr>
                <w:rFonts w:ascii="Calibri" w:hAnsi="Calibri" w:cs="Calibri"/>
                <w:lang w:val="en-GB"/>
              </w:rPr>
              <w:t xml:space="preserve"> (c</w:t>
            </w:r>
            <w:r w:rsidRPr="00CF1DB5">
              <w:rPr>
                <w:rFonts w:ascii="Calibri" w:hAnsi="Calibri" w:cs="Calibri"/>
                <w:lang w:val="en-GB"/>
              </w:rPr>
              <w:t>onsider this carefully, as you may have experienced it but not attached any particular significance to it</w:t>
            </w:r>
            <w:r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1. </w:t>
            </w:r>
            <w:r w:rsidRPr="00CF1DB5">
              <w:rPr>
                <w:rFonts w:ascii="Calibri" w:hAnsi="Calibri" w:cs="Calibri"/>
                <w:lang w:val="en-GB"/>
              </w:rPr>
              <w:t>During the time with the acute neck pain, did you experience a surprising short bout of dizziness/steadiness once or more during rapid head movements?</w:t>
            </w:r>
          </w:p>
        </w:tc>
        <w:tc>
          <w:tcPr>
            <w:tcW w:w="2501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>
              <w:rPr>
                <w:rFonts w:ascii="Calibri" w:hAnsi="Calibri" w:cs="Calibri"/>
              </w:rPr>
              <w:t>Y</w:t>
            </w:r>
            <w:r w:rsidRPr="00CF1DB5">
              <w:rPr>
                <w:rFonts w:ascii="Calibri" w:hAnsi="Calibri" w:cs="Calibri"/>
              </w:rPr>
              <w:t>es</w:t>
            </w:r>
          </w:p>
        </w:tc>
        <w:tc>
          <w:tcPr>
            <w:tcW w:w="2504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 D</w:t>
            </w:r>
            <w:r w:rsidRPr="00CF1DB5">
              <w:rPr>
                <w:rFonts w:ascii="Calibri" w:hAnsi="Calibri" w:cs="Calibri"/>
              </w:rPr>
              <w:t>on</w:t>
            </w:r>
            <w:r>
              <w:rPr>
                <w:rFonts w:ascii="Calibri" w:hAnsi="Calibri" w:cs="Calibri"/>
              </w:rPr>
              <w:t>‘</w:t>
            </w:r>
            <w:r w:rsidRPr="00CF1DB5">
              <w:rPr>
                <w:rFonts w:ascii="Calibri" w:hAnsi="Calibri" w:cs="Calibri"/>
              </w:rPr>
              <w:t>t know</w:t>
            </w:r>
          </w:p>
        </w:tc>
        <w:tc>
          <w:tcPr>
            <w:tcW w:w="2792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 N</w:t>
            </w:r>
            <w:r w:rsidRPr="00CF1DB5">
              <w:rPr>
                <w:rFonts w:ascii="Calibri" w:hAnsi="Calibri" w:cs="Calibri"/>
              </w:rPr>
              <w:t>o</w:t>
            </w:r>
          </w:p>
        </w:tc>
      </w:tr>
      <w:tr w:rsidR="00454E14" w:rsidRPr="00AC43E0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jc w:val="center"/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Only answer the following questions if you answered "yes" or "don't know" to the previous question.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2. </w:t>
            </w:r>
            <w:r w:rsidRPr="00CF1DB5">
              <w:rPr>
                <w:rFonts w:ascii="Calibri" w:hAnsi="Calibri" w:cs="Calibri"/>
                <w:lang w:val="en-GB"/>
              </w:rPr>
              <w:t>Did the dizziness occur…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…when turning your head? </w:t>
            </w:r>
          </w:p>
        </w:tc>
        <w:tc>
          <w:tcPr>
            <w:tcW w:w="1875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Right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Left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Both Sides</w:t>
            </w:r>
          </w:p>
        </w:tc>
        <w:tc>
          <w:tcPr>
            <w:tcW w:w="2166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I dont know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…when bending your head? </w:t>
            </w:r>
          </w:p>
        </w:tc>
        <w:tc>
          <w:tcPr>
            <w:tcW w:w="2501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Forward</w:t>
            </w:r>
          </w:p>
        </w:tc>
        <w:tc>
          <w:tcPr>
            <w:tcW w:w="2504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Backward</w:t>
            </w:r>
          </w:p>
        </w:tc>
        <w:tc>
          <w:tcPr>
            <w:tcW w:w="2792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I dont know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…when sitting</w:t>
            </w:r>
            <w:r>
              <w:rPr>
                <w:rFonts w:ascii="Calibri" w:hAnsi="Calibri" w:cs="Calibri"/>
                <w:lang w:val="en-GB"/>
              </w:rPr>
              <w:t>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  <w:tc>
          <w:tcPr>
            <w:tcW w:w="2166" w:type="dxa"/>
            <w:gridSpan w:val="3"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I dont know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…when lying or lying down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  <w:tc>
          <w:tcPr>
            <w:tcW w:w="2166" w:type="dxa"/>
            <w:gridSpan w:val="3"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I dont know</w:t>
            </w:r>
          </w:p>
        </w:tc>
      </w:tr>
      <w:tr w:rsidR="00454E14" w:rsidRPr="00AC43E0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3. </w:t>
            </w:r>
            <w:r w:rsidRPr="00CF1DB5">
              <w:rPr>
                <w:rFonts w:ascii="Calibri" w:hAnsi="Calibri" w:cs="Calibri"/>
                <w:lang w:val="en-GB"/>
              </w:rPr>
              <w:t xml:space="preserve">What did you feel? </w:t>
            </w:r>
            <w:r w:rsidRPr="00CF1DB5">
              <w:rPr>
                <w:rFonts w:ascii="Calibri" w:hAnsi="Calibri" w:cs="Calibri"/>
                <w:i/>
                <w:iCs/>
                <w:lang w:val="en-GB"/>
              </w:rPr>
              <w:t>(multiple answers possible)</w:t>
            </w:r>
          </w:p>
        </w:tc>
        <w:tc>
          <w:tcPr>
            <w:tcW w:w="1499" w:type="dxa"/>
            <w:gridSpan w:val="2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Drowsiness</w:t>
            </w:r>
          </w:p>
        </w:tc>
        <w:tc>
          <w:tcPr>
            <w:tcW w:w="1503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 xml:space="preserve">Spinning </w:t>
            </w:r>
            <w:r>
              <w:rPr>
                <w:rFonts w:ascii="Calibri" w:hAnsi="Calibri" w:cs="Calibri"/>
                <w:lang w:val="en-GB"/>
              </w:rPr>
              <w:t>vertigo</w:t>
            </w:r>
          </w:p>
        </w:tc>
        <w:tc>
          <w:tcPr>
            <w:tcW w:w="1502" w:type="dxa"/>
            <w:gridSpan w:val="2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Unsteady on your feet</w:t>
            </w:r>
          </w:p>
        </w:tc>
        <w:tc>
          <w:tcPr>
            <w:tcW w:w="1503" w:type="dxa"/>
            <w:gridSpan w:val="3"/>
            <w:noWrap/>
            <w:hideMark/>
          </w:tcPr>
          <w:p w:rsidR="00454E14" w:rsidRPr="00752A0D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Compensatory movement (head, body, stance)</w:t>
            </w:r>
          </w:p>
        </w:tc>
        <w:tc>
          <w:tcPr>
            <w:tcW w:w="1790" w:type="dxa"/>
            <w:gridSpan w:val="2"/>
            <w:noWrap/>
            <w:hideMark/>
          </w:tcPr>
          <w:p w:rsidR="00454E14" w:rsidRPr="00752A0D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Feeling as if you are being pushed (app. perturbation)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4. </w:t>
            </w:r>
            <w:r w:rsidRPr="00CF1DB5">
              <w:rPr>
                <w:rFonts w:ascii="Calibri" w:hAnsi="Calibri" w:cs="Calibri"/>
                <w:lang w:val="en-GB"/>
              </w:rPr>
              <w:t>How long did the dizziness last?</w:t>
            </w:r>
          </w:p>
        </w:tc>
        <w:tc>
          <w:tcPr>
            <w:tcW w:w="2501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Seconds (fractions/1/2/more)</w:t>
            </w:r>
          </w:p>
        </w:tc>
        <w:tc>
          <w:tcPr>
            <w:tcW w:w="2504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Minutes</w:t>
            </w:r>
          </w:p>
        </w:tc>
        <w:tc>
          <w:tcPr>
            <w:tcW w:w="2792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Hours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5. How often did it occur?</w:t>
            </w:r>
          </w:p>
        </w:tc>
        <w:tc>
          <w:tcPr>
            <w:tcW w:w="1875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1 time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2 to 5 times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More often</w:t>
            </w:r>
          </w:p>
        </w:tc>
        <w:tc>
          <w:tcPr>
            <w:tcW w:w="2166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Daily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6. Did you also have dizziness during slow head movements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7. Did you try other head movements after an attack to find out if it occurs regularly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8. How did you explain the dizziness?</w:t>
            </w:r>
          </w:p>
        </w:tc>
        <w:tc>
          <w:tcPr>
            <w:tcW w:w="1875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Cervical spine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Circulation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I was wrong</w:t>
            </w:r>
          </w:p>
        </w:tc>
        <w:tc>
          <w:tcPr>
            <w:tcW w:w="2166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Other</w:t>
            </w:r>
            <w:r>
              <w:rPr>
                <w:rFonts w:ascii="Calibri" w:hAnsi="Calibri" w:cs="Calibri"/>
                <w:lang w:val="en-GB"/>
              </w:rPr>
              <w:t>: 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9. Were there other body movements that caused the same dizziness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AC43E0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10. Did the dizziness occur only </w:t>
            </w:r>
            <w:r>
              <w:rPr>
                <w:rFonts w:ascii="Calibri" w:hAnsi="Calibri" w:cs="Calibri"/>
                <w:lang w:val="en-GB"/>
              </w:rPr>
              <w:t>during body activity (</w:t>
            </w:r>
            <w:r w:rsidRPr="00CF1DB5">
              <w:rPr>
                <w:rFonts w:ascii="Calibri" w:hAnsi="Calibri" w:cs="Calibri"/>
                <w:lang w:val="en-GB"/>
              </w:rPr>
              <w:t>when standing/walking</w:t>
            </w:r>
            <w:r>
              <w:rPr>
                <w:rFonts w:ascii="Calibri" w:hAnsi="Calibri" w:cs="Calibri"/>
                <w:lang w:val="en-GB"/>
              </w:rPr>
              <w:t>) or also at rest (when sitting/lying)</w:t>
            </w:r>
            <w:r w:rsidRPr="00CF1DB5">
              <w:rPr>
                <w:rFonts w:ascii="Calibri" w:hAnsi="Calibri" w:cs="Calibri"/>
                <w:lang w:val="en-GB"/>
              </w:rPr>
              <w:t>?</w:t>
            </w:r>
          </w:p>
        </w:tc>
        <w:tc>
          <w:tcPr>
            <w:tcW w:w="7797" w:type="dxa"/>
            <w:gridSpan w:val="12"/>
            <w:shd w:val="clear" w:color="auto" w:fill="FFFFFF" w:themeFill="background1"/>
          </w:tcPr>
          <w:p w:rsidR="00454E14" w:rsidRPr="00752A0D" w:rsidRDefault="00454E14" w:rsidP="0000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Standing/walking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CF1DB5">
              <w:rPr>
                <w:rFonts w:ascii="Calibri" w:hAnsi="Calibri" w:cs="Calibri"/>
              </w:rPr>
              <w:t>itting/lying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Other situations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If yes, which?</w:t>
            </w:r>
          </w:p>
        </w:tc>
        <w:tc>
          <w:tcPr>
            <w:tcW w:w="7797" w:type="dxa"/>
            <w:gridSpan w:val="12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11. Did the dizziness occur only during the time with the neck pain or also after the pain went away?</w:t>
            </w:r>
          </w:p>
        </w:tc>
        <w:tc>
          <w:tcPr>
            <w:tcW w:w="2501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Only during neck pain</w:t>
            </w:r>
          </w:p>
        </w:tc>
        <w:tc>
          <w:tcPr>
            <w:tcW w:w="2504" w:type="dxa"/>
            <w:gridSpan w:val="4"/>
            <w:noWrap/>
            <w:hideMark/>
          </w:tcPr>
          <w:p w:rsidR="00454E14" w:rsidRPr="00752A0D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Also after the pain went away</w:t>
            </w:r>
          </w:p>
        </w:tc>
        <w:tc>
          <w:tcPr>
            <w:tcW w:w="2792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  How long afterwards: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12. Did the dizziness occur mainly at the beginning of the neck pain? </w:t>
            </w:r>
            <w:r w:rsidRPr="00CF1DB5">
              <w:rPr>
                <w:rFonts w:ascii="Calibri" w:hAnsi="Calibri" w:cs="Calibri"/>
                <w:i/>
                <w:iCs/>
                <w:lang w:val="en-GB"/>
              </w:rPr>
              <w:t>(multiple answers possible)</w:t>
            </w:r>
          </w:p>
        </w:tc>
        <w:tc>
          <w:tcPr>
            <w:tcW w:w="2501" w:type="dxa"/>
            <w:gridSpan w:val="4"/>
            <w:noWrap/>
            <w:hideMark/>
          </w:tcPr>
          <w:p w:rsidR="00454E14" w:rsidRPr="00752A0D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In the first few days</w:t>
            </w:r>
          </w:p>
        </w:tc>
        <w:tc>
          <w:tcPr>
            <w:tcW w:w="2504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After weeks</w:t>
            </w:r>
          </w:p>
        </w:tc>
        <w:tc>
          <w:tcPr>
            <w:tcW w:w="2792" w:type="dxa"/>
            <w:gridSpan w:val="4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  <w:lang w:val="en-GB"/>
              </w:rPr>
              <w:t>Also after months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13. Had you experienced this type of vertigo before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14. Have you been free of vertigo since the neck pain went away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If no: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How long have you had no neck pain?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Did the dizziness improve overall after the neck pain subsided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 Y</w:t>
            </w:r>
            <w:r w:rsidRPr="00CF1DB5">
              <w:rPr>
                <w:rFonts w:ascii="Calibri" w:hAnsi="Calibri" w:cs="Calibri"/>
              </w:rPr>
              <w:t>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 N</w:t>
            </w:r>
            <w:r w:rsidRPr="00CF1DB5">
              <w:rPr>
                <w:rFonts w:ascii="Calibri" w:hAnsi="Calibri" w:cs="Calibri"/>
              </w:rPr>
              <w:t>o</w:t>
            </w:r>
          </w:p>
        </w:tc>
      </w:tr>
      <w:tr w:rsidR="00454E14" w:rsidRPr="00AC43E0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752A0D">
              <w:rPr>
                <w:rFonts w:ascii="Calibri" w:hAnsi="Calibri" w:cs="Calibri"/>
                <w:lang w:val="en-GB"/>
              </w:rPr>
              <w:t>if yes: to what extent?</w:t>
            </w:r>
          </w:p>
        </w:tc>
        <w:tc>
          <w:tcPr>
            <w:tcW w:w="7797" w:type="dxa"/>
            <w:gridSpan w:val="12"/>
            <w:noWrap/>
          </w:tcPr>
          <w:p w:rsidR="00454E14" w:rsidRPr="00752A0D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15. Did you mention the dizziness as a complaint without being asked specifically about it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CF1DB5">
              <w:rPr>
                <w:rFonts w:ascii="Calibri" w:hAnsi="Calibri" w:cs="Calibri"/>
                <w:lang w:val="en-GB"/>
              </w:rPr>
              <w:t>If yes, to whom?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ENT doctor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Neurologist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Orthopedist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Specialist in internal medicine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General practitioner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Ophthalmologist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Other doctor/therapist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What was the diagnosis? 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AC43E0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16. How disturbing/impairing is the vertigo for you?</w:t>
            </w:r>
          </w:p>
        </w:tc>
        <w:tc>
          <w:tcPr>
            <w:tcW w:w="7797" w:type="dxa"/>
            <w:gridSpan w:val="12"/>
            <w:shd w:val="clear" w:color="auto" w:fill="D9D9D9" w:themeFill="background1" w:themeFillShade="D9"/>
          </w:tcPr>
          <w:p w:rsidR="00454E14" w:rsidRPr="00752A0D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 xml:space="preserve"> Fear of falling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Other fears of illness?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54E14" w:rsidRPr="00AC43E0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17. What impact does vertigo have on your daily life?</w:t>
            </w:r>
          </w:p>
        </w:tc>
        <w:tc>
          <w:tcPr>
            <w:tcW w:w="7797" w:type="dxa"/>
            <w:gridSpan w:val="12"/>
            <w:shd w:val="clear" w:color="auto" w:fill="FFFFFF" w:themeFill="background1"/>
          </w:tcPr>
          <w:p w:rsidR="00454E14" w:rsidRPr="00752A0D" w:rsidRDefault="00454E14" w:rsidP="00001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Is there anything you avoid doing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>
              <w:rPr>
                <w:rFonts w:ascii="Calibri" w:hAnsi="Calibri" w:cs="Calibri"/>
              </w:rPr>
              <w:t>Y</w:t>
            </w:r>
            <w:r w:rsidRPr="00CF1DB5">
              <w:rPr>
                <w:rFonts w:ascii="Calibri" w:hAnsi="Calibri" w:cs="Calibri"/>
              </w:rPr>
              <w:t>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 N</w:t>
            </w:r>
            <w:r w:rsidRPr="00CF1DB5">
              <w:rPr>
                <w:rFonts w:ascii="Calibri" w:hAnsi="Calibri" w:cs="Calibri"/>
                <w:lang w:val="en-GB"/>
              </w:rPr>
              <w:t>o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</w:rPr>
              <w:t>If yes, please describe.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Other effects?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Does the vertigo affect you subjectively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>⃝ 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>
              <w:rPr>
                <w:rFonts w:ascii="Calibri" w:hAnsi="Calibri" w:cs="Calibri"/>
              </w:rPr>
              <w:t>N</w:t>
            </w:r>
            <w:r w:rsidRPr="00CF1DB5">
              <w:rPr>
                <w:rFonts w:ascii="Calibri" w:hAnsi="Calibri" w:cs="Calibri"/>
              </w:rPr>
              <w:t>o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752A0D">
              <w:rPr>
                <w:rFonts w:ascii="Calibri" w:hAnsi="Calibri" w:cs="Calibri"/>
                <w:lang w:val="en-GB"/>
              </w:rPr>
              <w:t>If yes, to what extent?</w:t>
            </w:r>
          </w:p>
        </w:tc>
        <w:tc>
          <w:tcPr>
            <w:tcW w:w="1875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minimal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mild</w:t>
            </w:r>
          </w:p>
        </w:tc>
        <w:tc>
          <w:tcPr>
            <w:tcW w:w="1878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moderate</w:t>
            </w:r>
          </w:p>
        </w:tc>
        <w:tc>
          <w:tcPr>
            <w:tcW w:w="2166" w:type="dxa"/>
            <w:gridSpan w:val="3"/>
            <w:noWrap/>
            <w:hideMark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severe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18. Have you already been on sick leave because of the vertigo?</w:t>
            </w:r>
          </w:p>
        </w:tc>
        <w:tc>
          <w:tcPr>
            <w:tcW w:w="3753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Yes</w:t>
            </w:r>
          </w:p>
        </w:tc>
        <w:tc>
          <w:tcPr>
            <w:tcW w:w="4044" w:type="dxa"/>
            <w:gridSpan w:val="6"/>
            <w:noWrap/>
            <w:hideMark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GB"/>
              </w:rPr>
              <w:t xml:space="preserve">⃝ </w:t>
            </w:r>
            <w:r w:rsidRPr="00CF1DB5">
              <w:rPr>
                <w:rFonts w:ascii="Calibri" w:hAnsi="Calibri" w:cs="Calibri"/>
              </w:rPr>
              <w:t>No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lang w:val="en-GB"/>
              </w:rPr>
              <w:t>Orthoptic</w:t>
            </w:r>
            <w:r w:rsidRPr="00CF1DB5">
              <w:rPr>
                <w:rFonts w:ascii="Calibri" w:hAnsi="Calibri" w:cs="Calibri"/>
                <w:lang w:val="en-GB"/>
              </w:rPr>
              <w:t xml:space="preserve"> examination findings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Smooth pursuit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End-position nystagmus/direction of gaze nystagmus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Positional nystagmus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Gaze paresis/eye muscle paresis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752A0D" w:rsidRDefault="00454E14" w:rsidP="0000154D">
            <w:pPr>
              <w:rPr>
                <w:rFonts w:ascii="Calibri" w:hAnsi="Calibri" w:cs="Calibri"/>
                <w:lang w:val="en-GB"/>
              </w:rPr>
            </w:pPr>
            <w:r w:rsidRPr="00CF1DB5">
              <w:rPr>
                <w:rFonts w:ascii="Calibri" w:hAnsi="Calibri" w:cs="Calibri"/>
                <w:lang w:val="en-GB"/>
              </w:rPr>
              <w:t>Eye position (phoria/tropia/other)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13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jc w:val="center"/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Additional examinations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Video head impulse test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Posturography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  <w:tr w:rsidR="00454E14" w:rsidRPr="00CF1DB5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6A6A6" w:themeFill="background1" w:themeFillShade="A6"/>
            <w:noWrap/>
            <w:hideMark/>
          </w:tcPr>
          <w:p w:rsidR="00454E14" w:rsidRPr="00CF1DB5" w:rsidRDefault="00454E14" w:rsidP="0000154D">
            <w:pPr>
              <w:rPr>
                <w:rFonts w:ascii="Calibri" w:hAnsi="Calibri" w:cs="Calibri"/>
              </w:rPr>
            </w:pPr>
            <w:r w:rsidRPr="00CF1DB5">
              <w:rPr>
                <w:rFonts w:ascii="Calibri" w:hAnsi="Calibri" w:cs="Calibri"/>
                <w:lang w:val="en-GB"/>
              </w:rPr>
              <w:t>Gait analysis</w:t>
            </w:r>
          </w:p>
        </w:tc>
        <w:tc>
          <w:tcPr>
            <w:tcW w:w="7797" w:type="dxa"/>
            <w:gridSpan w:val="12"/>
            <w:noWrap/>
          </w:tcPr>
          <w:p w:rsidR="00454E14" w:rsidRPr="00CF1DB5" w:rsidRDefault="00454E14" w:rsidP="000015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e indicate:</w:t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</w:r>
            <w:r>
              <w:rPr>
                <w:rFonts w:ascii="Calibri" w:hAnsi="Calibri" w:cs="Calibri"/>
              </w:rPr>
              <w:softHyphen/>
              <w:t>__________________________________________________</w:t>
            </w:r>
          </w:p>
        </w:tc>
      </w:tr>
    </w:tbl>
    <w:p w:rsidR="00454E14" w:rsidRDefault="00454E14" w:rsidP="00454E14">
      <w:pPr>
        <w:spacing w:after="120" w:line="360" w:lineRule="auto"/>
        <w:rPr>
          <w:rFonts w:cs="Arial"/>
          <w:lang w:val="en-US" w:eastAsia="de-DE"/>
        </w:rPr>
      </w:pPr>
    </w:p>
    <w:p w:rsidR="00454E14" w:rsidRDefault="00454E14" w:rsidP="00454E14"/>
    <w:p w:rsidR="00D43BA9" w:rsidRDefault="00D43BA9">
      <w:bookmarkStart w:id="0" w:name="_GoBack"/>
      <w:bookmarkEnd w:id="0"/>
    </w:p>
    <w:sectPr w:rsidR="00D43BA9" w:rsidSect="00AA0003">
      <w:footerReference w:type="even" r:id="rId4"/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1732" w:rsidRDefault="00454E1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  <w:p w:rsidR="00591732" w:rsidRDefault="00454E1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00"/>
    <w:rsid w:val="00000B7F"/>
    <w:rsid w:val="00001D5A"/>
    <w:rsid w:val="00005104"/>
    <w:rsid w:val="00005715"/>
    <w:rsid w:val="00013B85"/>
    <w:rsid w:val="00015F49"/>
    <w:rsid w:val="00021628"/>
    <w:rsid w:val="00023450"/>
    <w:rsid w:val="000236A1"/>
    <w:rsid w:val="00023AE9"/>
    <w:rsid w:val="00023B4F"/>
    <w:rsid w:val="000248D7"/>
    <w:rsid w:val="000249D4"/>
    <w:rsid w:val="00030028"/>
    <w:rsid w:val="00030D2D"/>
    <w:rsid w:val="00031F80"/>
    <w:rsid w:val="00032D5C"/>
    <w:rsid w:val="0003551D"/>
    <w:rsid w:val="00042B55"/>
    <w:rsid w:val="00043E35"/>
    <w:rsid w:val="0004554D"/>
    <w:rsid w:val="00045D22"/>
    <w:rsid w:val="00045E04"/>
    <w:rsid w:val="00045E8B"/>
    <w:rsid w:val="00051099"/>
    <w:rsid w:val="00051E40"/>
    <w:rsid w:val="000541CA"/>
    <w:rsid w:val="00056C2B"/>
    <w:rsid w:val="0006443A"/>
    <w:rsid w:val="000706FF"/>
    <w:rsid w:val="000776A2"/>
    <w:rsid w:val="000913EF"/>
    <w:rsid w:val="00093391"/>
    <w:rsid w:val="00095D8E"/>
    <w:rsid w:val="00096D50"/>
    <w:rsid w:val="000A05BF"/>
    <w:rsid w:val="000A108F"/>
    <w:rsid w:val="000A6DB1"/>
    <w:rsid w:val="000B0262"/>
    <w:rsid w:val="000B40B0"/>
    <w:rsid w:val="000B5615"/>
    <w:rsid w:val="000C2DA0"/>
    <w:rsid w:val="000C4073"/>
    <w:rsid w:val="000D16AC"/>
    <w:rsid w:val="000D1B97"/>
    <w:rsid w:val="000D2723"/>
    <w:rsid w:val="000D2909"/>
    <w:rsid w:val="000D2F68"/>
    <w:rsid w:val="000D3168"/>
    <w:rsid w:val="000D4E27"/>
    <w:rsid w:val="000E1A21"/>
    <w:rsid w:val="000E35ED"/>
    <w:rsid w:val="000E4C00"/>
    <w:rsid w:val="000E523B"/>
    <w:rsid w:val="000E524C"/>
    <w:rsid w:val="000F1762"/>
    <w:rsid w:val="000F204B"/>
    <w:rsid w:val="000F23FC"/>
    <w:rsid w:val="000F3463"/>
    <w:rsid w:val="000F7499"/>
    <w:rsid w:val="001025B5"/>
    <w:rsid w:val="00106656"/>
    <w:rsid w:val="001141E7"/>
    <w:rsid w:val="00117A7A"/>
    <w:rsid w:val="00124BD7"/>
    <w:rsid w:val="001254C3"/>
    <w:rsid w:val="00130521"/>
    <w:rsid w:val="0013306E"/>
    <w:rsid w:val="001340A9"/>
    <w:rsid w:val="00134576"/>
    <w:rsid w:val="00135B24"/>
    <w:rsid w:val="00136C97"/>
    <w:rsid w:val="00137BFA"/>
    <w:rsid w:val="00141E5C"/>
    <w:rsid w:val="001430C8"/>
    <w:rsid w:val="0014362F"/>
    <w:rsid w:val="001437FA"/>
    <w:rsid w:val="001456B5"/>
    <w:rsid w:val="00146F20"/>
    <w:rsid w:val="00147CC4"/>
    <w:rsid w:val="00147FA5"/>
    <w:rsid w:val="00152712"/>
    <w:rsid w:val="001532BC"/>
    <w:rsid w:val="00155B0E"/>
    <w:rsid w:val="0015647A"/>
    <w:rsid w:val="0016510D"/>
    <w:rsid w:val="00165153"/>
    <w:rsid w:val="00167DA3"/>
    <w:rsid w:val="00171188"/>
    <w:rsid w:val="001731FF"/>
    <w:rsid w:val="001739C5"/>
    <w:rsid w:val="001811E1"/>
    <w:rsid w:val="00183A2C"/>
    <w:rsid w:val="0018611D"/>
    <w:rsid w:val="0019113F"/>
    <w:rsid w:val="00193EE9"/>
    <w:rsid w:val="001946CC"/>
    <w:rsid w:val="00196B03"/>
    <w:rsid w:val="0019786C"/>
    <w:rsid w:val="00197D64"/>
    <w:rsid w:val="001A4758"/>
    <w:rsid w:val="001B281E"/>
    <w:rsid w:val="001B4B7C"/>
    <w:rsid w:val="001C0023"/>
    <w:rsid w:val="001C173D"/>
    <w:rsid w:val="001C3426"/>
    <w:rsid w:val="001C38E1"/>
    <w:rsid w:val="001C4760"/>
    <w:rsid w:val="001C5E4D"/>
    <w:rsid w:val="001C688D"/>
    <w:rsid w:val="001D26A5"/>
    <w:rsid w:val="001E06C5"/>
    <w:rsid w:val="001E1DEB"/>
    <w:rsid w:val="001E3142"/>
    <w:rsid w:val="001E41EE"/>
    <w:rsid w:val="001F1A69"/>
    <w:rsid w:val="001F3124"/>
    <w:rsid w:val="001F3C97"/>
    <w:rsid w:val="001F7DC2"/>
    <w:rsid w:val="00202B5B"/>
    <w:rsid w:val="00204A6C"/>
    <w:rsid w:val="002052EA"/>
    <w:rsid w:val="002073A9"/>
    <w:rsid w:val="00207D30"/>
    <w:rsid w:val="00211AC3"/>
    <w:rsid w:val="00215A62"/>
    <w:rsid w:val="00216C0D"/>
    <w:rsid w:val="00217619"/>
    <w:rsid w:val="00223521"/>
    <w:rsid w:val="00224CF6"/>
    <w:rsid w:val="00230630"/>
    <w:rsid w:val="00231275"/>
    <w:rsid w:val="0023371F"/>
    <w:rsid w:val="00234DA1"/>
    <w:rsid w:val="00236533"/>
    <w:rsid w:val="00241023"/>
    <w:rsid w:val="002459F6"/>
    <w:rsid w:val="00247F8D"/>
    <w:rsid w:val="002511D8"/>
    <w:rsid w:val="0025575E"/>
    <w:rsid w:val="00255DAA"/>
    <w:rsid w:val="00260F00"/>
    <w:rsid w:val="0026233F"/>
    <w:rsid w:val="00263FD7"/>
    <w:rsid w:val="002641D3"/>
    <w:rsid w:val="00273338"/>
    <w:rsid w:val="002740B8"/>
    <w:rsid w:val="0027482A"/>
    <w:rsid w:val="002779F4"/>
    <w:rsid w:val="00282BCB"/>
    <w:rsid w:val="00282F1E"/>
    <w:rsid w:val="0028313F"/>
    <w:rsid w:val="00293211"/>
    <w:rsid w:val="0029365A"/>
    <w:rsid w:val="00296335"/>
    <w:rsid w:val="00296AEE"/>
    <w:rsid w:val="002A3A10"/>
    <w:rsid w:val="002B278A"/>
    <w:rsid w:val="002B4F5A"/>
    <w:rsid w:val="002B51BD"/>
    <w:rsid w:val="002C0233"/>
    <w:rsid w:val="002D32B8"/>
    <w:rsid w:val="002D5BCE"/>
    <w:rsid w:val="002D777F"/>
    <w:rsid w:val="002E0834"/>
    <w:rsid w:val="002E54CB"/>
    <w:rsid w:val="002E6E51"/>
    <w:rsid w:val="002E7138"/>
    <w:rsid w:val="002E78A5"/>
    <w:rsid w:val="002F0B4A"/>
    <w:rsid w:val="002F1633"/>
    <w:rsid w:val="002F32DB"/>
    <w:rsid w:val="002F3745"/>
    <w:rsid w:val="002F701D"/>
    <w:rsid w:val="002F7FDE"/>
    <w:rsid w:val="00300933"/>
    <w:rsid w:val="00303DCC"/>
    <w:rsid w:val="003055C3"/>
    <w:rsid w:val="0030764E"/>
    <w:rsid w:val="00310F9E"/>
    <w:rsid w:val="00315BE3"/>
    <w:rsid w:val="003161D2"/>
    <w:rsid w:val="00316FEC"/>
    <w:rsid w:val="00317727"/>
    <w:rsid w:val="003179D5"/>
    <w:rsid w:val="00321037"/>
    <w:rsid w:val="00322E0A"/>
    <w:rsid w:val="00324386"/>
    <w:rsid w:val="0032496B"/>
    <w:rsid w:val="00326CCA"/>
    <w:rsid w:val="00327C42"/>
    <w:rsid w:val="00327DE0"/>
    <w:rsid w:val="00327EEB"/>
    <w:rsid w:val="00334B06"/>
    <w:rsid w:val="00335621"/>
    <w:rsid w:val="00336311"/>
    <w:rsid w:val="0033762E"/>
    <w:rsid w:val="00337B93"/>
    <w:rsid w:val="00340C4E"/>
    <w:rsid w:val="0034168A"/>
    <w:rsid w:val="00341CCE"/>
    <w:rsid w:val="0034406A"/>
    <w:rsid w:val="003456EB"/>
    <w:rsid w:val="0034662D"/>
    <w:rsid w:val="0035127F"/>
    <w:rsid w:val="00353494"/>
    <w:rsid w:val="00361523"/>
    <w:rsid w:val="00363753"/>
    <w:rsid w:val="00370403"/>
    <w:rsid w:val="003761E2"/>
    <w:rsid w:val="00376C7A"/>
    <w:rsid w:val="00380903"/>
    <w:rsid w:val="00381C1E"/>
    <w:rsid w:val="00381C92"/>
    <w:rsid w:val="00383E32"/>
    <w:rsid w:val="00387756"/>
    <w:rsid w:val="0039395E"/>
    <w:rsid w:val="003A0981"/>
    <w:rsid w:val="003A208A"/>
    <w:rsid w:val="003A284A"/>
    <w:rsid w:val="003A6678"/>
    <w:rsid w:val="003A7694"/>
    <w:rsid w:val="003B080B"/>
    <w:rsid w:val="003B0BDE"/>
    <w:rsid w:val="003B22EE"/>
    <w:rsid w:val="003B3319"/>
    <w:rsid w:val="003C25CC"/>
    <w:rsid w:val="003C282E"/>
    <w:rsid w:val="003C4F10"/>
    <w:rsid w:val="003C55CE"/>
    <w:rsid w:val="003C58E6"/>
    <w:rsid w:val="003C5A9F"/>
    <w:rsid w:val="003C5FE9"/>
    <w:rsid w:val="003D0208"/>
    <w:rsid w:val="003D1E1C"/>
    <w:rsid w:val="003D45FF"/>
    <w:rsid w:val="003D5CA8"/>
    <w:rsid w:val="003E0291"/>
    <w:rsid w:val="003E1894"/>
    <w:rsid w:val="003E1FC4"/>
    <w:rsid w:val="003F0D91"/>
    <w:rsid w:val="003F3CE4"/>
    <w:rsid w:val="003F3DAE"/>
    <w:rsid w:val="003F484E"/>
    <w:rsid w:val="004017D8"/>
    <w:rsid w:val="0040512D"/>
    <w:rsid w:val="004051B3"/>
    <w:rsid w:val="00406233"/>
    <w:rsid w:val="00407D47"/>
    <w:rsid w:val="00410582"/>
    <w:rsid w:val="00415589"/>
    <w:rsid w:val="00416A68"/>
    <w:rsid w:val="0042008E"/>
    <w:rsid w:val="004229AD"/>
    <w:rsid w:val="00422AEA"/>
    <w:rsid w:val="00423694"/>
    <w:rsid w:val="0042578B"/>
    <w:rsid w:val="0043068C"/>
    <w:rsid w:val="004311C2"/>
    <w:rsid w:val="00431691"/>
    <w:rsid w:val="00431BCA"/>
    <w:rsid w:val="00432305"/>
    <w:rsid w:val="00442DD4"/>
    <w:rsid w:val="00443810"/>
    <w:rsid w:val="00450C90"/>
    <w:rsid w:val="00454E14"/>
    <w:rsid w:val="00456270"/>
    <w:rsid w:val="0045679B"/>
    <w:rsid w:val="00460D84"/>
    <w:rsid w:val="004647E7"/>
    <w:rsid w:val="00466BD8"/>
    <w:rsid w:val="004718BF"/>
    <w:rsid w:val="00473265"/>
    <w:rsid w:val="00475AA4"/>
    <w:rsid w:val="00475E67"/>
    <w:rsid w:val="00481B0B"/>
    <w:rsid w:val="004823DC"/>
    <w:rsid w:val="00482FE9"/>
    <w:rsid w:val="00497158"/>
    <w:rsid w:val="004975CA"/>
    <w:rsid w:val="004A0E98"/>
    <w:rsid w:val="004A26EB"/>
    <w:rsid w:val="004A37C8"/>
    <w:rsid w:val="004A479C"/>
    <w:rsid w:val="004A47FE"/>
    <w:rsid w:val="004A62A6"/>
    <w:rsid w:val="004B404B"/>
    <w:rsid w:val="004B587A"/>
    <w:rsid w:val="004C0FBF"/>
    <w:rsid w:val="004D421B"/>
    <w:rsid w:val="004D5B15"/>
    <w:rsid w:val="004D75A0"/>
    <w:rsid w:val="004E1418"/>
    <w:rsid w:val="004E1CE4"/>
    <w:rsid w:val="004E33E0"/>
    <w:rsid w:val="004E53BA"/>
    <w:rsid w:val="004F07E8"/>
    <w:rsid w:val="004F0911"/>
    <w:rsid w:val="004F2304"/>
    <w:rsid w:val="004F3C58"/>
    <w:rsid w:val="004F3EAB"/>
    <w:rsid w:val="004F55BD"/>
    <w:rsid w:val="00501AF4"/>
    <w:rsid w:val="00506D18"/>
    <w:rsid w:val="005074C9"/>
    <w:rsid w:val="00510236"/>
    <w:rsid w:val="005109E0"/>
    <w:rsid w:val="00510ED9"/>
    <w:rsid w:val="005115E5"/>
    <w:rsid w:val="005133B5"/>
    <w:rsid w:val="00513851"/>
    <w:rsid w:val="005138A3"/>
    <w:rsid w:val="005158FE"/>
    <w:rsid w:val="00520164"/>
    <w:rsid w:val="0052050C"/>
    <w:rsid w:val="005212D1"/>
    <w:rsid w:val="00521A3A"/>
    <w:rsid w:val="005251F9"/>
    <w:rsid w:val="00532132"/>
    <w:rsid w:val="0053563A"/>
    <w:rsid w:val="00537D55"/>
    <w:rsid w:val="00537E09"/>
    <w:rsid w:val="005427CF"/>
    <w:rsid w:val="00543158"/>
    <w:rsid w:val="00543160"/>
    <w:rsid w:val="00551626"/>
    <w:rsid w:val="00552B1F"/>
    <w:rsid w:val="00554AC8"/>
    <w:rsid w:val="0055637C"/>
    <w:rsid w:val="005567F8"/>
    <w:rsid w:val="005655F5"/>
    <w:rsid w:val="00565730"/>
    <w:rsid w:val="005668B3"/>
    <w:rsid w:val="005760C4"/>
    <w:rsid w:val="0058093D"/>
    <w:rsid w:val="005813BF"/>
    <w:rsid w:val="00581E9F"/>
    <w:rsid w:val="0058241C"/>
    <w:rsid w:val="00585FF6"/>
    <w:rsid w:val="00587C14"/>
    <w:rsid w:val="005918A6"/>
    <w:rsid w:val="00594CF6"/>
    <w:rsid w:val="005A1A52"/>
    <w:rsid w:val="005A3FAD"/>
    <w:rsid w:val="005A65EA"/>
    <w:rsid w:val="005B1932"/>
    <w:rsid w:val="005B5933"/>
    <w:rsid w:val="005C021D"/>
    <w:rsid w:val="005C05B4"/>
    <w:rsid w:val="005C3BF0"/>
    <w:rsid w:val="005C575B"/>
    <w:rsid w:val="005C6B44"/>
    <w:rsid w:val="005D0078"/>
    <w:rsid w:val="005D666B"/>
    <w:rsid w:val="005E6D2D"/>
    <w:rsid w:val="005F0EDC"/>
    <w:rsid w:val="005F1EEA"/>
    <w:rsid w:val="005F2F70"/>
    <w:rsid w:val="005F35F9"/>
    <w:rsid w:val="005F3AFB"/>
    <w:rsid w:val="005F7690"/>
    <w:rsid w:val="005F7AD6"/>
    <w:rsid w:val="00600601"/>
    <w:rsid w:val="006036DB"/>
    <w:rsid w:val="00603B10"/>
    <w:rsid w:val="00605BAF"/>
    <w:rsid w:val="00605F02"/>
    <w:rsid w:val="006110D4"/>
    <w:rsid w:val="00612E5B"/>
    <w:rsid w:val="00613ED7"/>
    <w:rsid w:val="00613F44"/>
    <w:rsid w:val="00616DB0"/>
    <w:rsid w:val="0062184C"/>
    <w:rsid w:val="006221ED"/>
    <w:rsid w:val="006260D8"/>
    <w:rsid w:val="00627CE6"/>
    <w:rsid w:val="006304AC"/>
    <w:rsid w:val="00633EF2"/>
    <w:rsid w:val="00634734"/>
    <w:rsid w:val="0063492E"/>
    <w:rsid w:val="00635CC4"/>
    <w:rsid w:val="00640D19"/>
    <w:rsid w:val="00640F18"/>
    <w:rsid w:val="00641839"/>
    <w:rsid w:val="00641E87"/>
    <w:rsid w:val="00651D20"/>
    <w:rsid w:val="00653A31"/>
    <w:rsid w:val="00653B4A"/>
    <w:rsid w:val="00655043"/>
    <w:rsid w:val="00656C8E"/>
    <w:rsid w:val="00662860"/>
    <w:rsid w:val="00663E25"/>
    <w:rsid w:val="0067038E"/>
    <w:rsid w:val="00672553"/>
    <w:rsid w:val="00676AF3"/>
    <w:rsid w:val="00676F16"/>
    <w:rsid w:val="00680A50"/>
    <w:rsid w:val="00681C20"/>
    <w:rsid w:val="00685782"/>
    <w:rsid w:val="00686729"/>
    <w:rsid w:val="0068746E"/>
    <w:rsid w:val="006878B6"/>
    <w:rsid w:val="00687927"/>
    <w:rsid w:val="00690C13"/>
    <w:rsid w:val="00690F34"/>
    <w:rsid w:val="006932F3"/>
    <w:rsid w:val="006935E1"/>
    <w:rsid w:val="00694472"/>
    <w:rsid w:val="006950A7"/>
    <w:rsid w:val="00695869"/>
    <w:rsid w:val="006A01AA"/>
    <w:rsid w:val="006A419E"/>
    <w:rsid w:val="006A424A"/>
    <w:rsid w:val="006B00A3"/>
    <w:rsid w:val="006B2616"/>
    <w:rsid w:val="006B5202"/>
    <w:rsid w:val="006B6DE0"/>
    <w:rsid w:val="006B7239"/>
    <w:rsid w:val="006C02E8"/>
    <w:rsid w:val="006C5BC7"/>
    <w:rsid w:val="006C7DB5"/>
    <w:rsid w:val="006D0C9B"/>
    <w:rsid w:val="006D0CE8"/>
    <w:rsid w:val="006D16E4"/>
    <w:rsid w:val="006D2FA7"/>
    <w:rsid w:val="006D56C5"/>
    <w:rsid w:val="006D6A2D"/>
    <w:rsid w:val="006E0355"/>
    <w:rsid w:val="006E1FD7"/>
    <w:rsid w:val="006E76CC"/>
    <w:rsid w:val="006E77DC"/>
    <w:rsid w:val="006F1350"/>
    <w:rsid w:val="006F1868"/>
    <w:rsid w:val="006F1D5C"/>
    <w:rsid w:val="006F61C2"/>
    <w:rsid w:val="006F6C30"/>
    <w:rsid w:val="00704332"/>
    <w:rsid w:val="00706886"/>
    <w:rsid w:val="007072B6"/>
    <w:rsid w:val="00711EB4"/>
    <w:rsid w:val="00713E3A"/>
    <w:rsid w:val="0071679C"/>
    <w:rsid w:val="00722A05"/>
    <w:rsid w:val="00722D26"/>
    <w:rsid w:val="00726DA7"/>
    <w:rsid w:val="00734B0A"/>
    <w:rsid w:val="00734E50"/>
    <w:rsid w:val="007414F8"/>
    <w:rsid w:val="007444BA"/>
    <w:rsid w:val="00753413"/>
    <w:rsid w:val="00754D38"/>
    <w:rsid w:val="00755D2F"/>
    <w:rsid w:val="00760549"/>
    <w:rsid w:val="00761932"/>
    <w:rsid w:val="00763D19"/>
    <w:rsid w:val="007641F3"/>
    <w:rsid w:val="00766152"/>
    <w:rsid w:val="00767353"/>
    <w:rsid w:val="00774D79"/>
    <w:rsid w:val="00781A2D"/>
    <w:rsid w:val="007825F1"/>
    <w:rsid w:val="007902BF"/>
    <w:rsid w:val="00790543"/>
    <w:rsid w:val="0079089D"/>
    <w:rsid w:val="00793407"/>
    <w:rsid w:val="0079620A"/>
    <w:rsid w:val="0079676D"/>
    <w:rsid w:val="00797603"/>
    <w:rsid w:val="007976B4"/>
    <w:rsid w:val="007976DC"/>
    <w:rsid w:val="007A12C4"/>
    <w:rsid w:val="007A348F"/>
    <w:rsid w:val="007A3567"/>
    <w:rsid w:val="007A411C"/>
    <w:rsid w:val="007A637A"/>
    <w:rsid w:val="007A7791"/>
    <w:rsid w:val="007B14A7"/>
    <w:rsid w:val="007B1E7F"/>
    <w:rsid w:val="007B63CC"/>
    <w:rsid w:val="007B761B"/>
    <w:rsid w:val="007B7AF3"/>
    <w:rsid w:val="007C0126"/>
    <w:rsid w:val="007C03DD"/>
    <w:rsid w:val="007C08FE"/>
    <w:rsid w:val="007C3D6C"/>
    <w:rsid w:val="007C5401"/>
    <w:rsid w:val="007C6C69"/>
    <w:rsid w:val="007C7475"/>
    <w:rsid w:val="007C7AA6"/>
    <w:rsid w:val="007D1457"/>
    <w:rsid w:val="007D1B46"/>
    <w:rsid w:val="007D37A6"/>
    <w:rsid w:val="007D6899"/>
    <w:rsid w:val="007D7D15"/>
    <w:rsid w:val="007E03B9"/>
    <w:rsid w:val="007E2974"/>
    <w:rsid w:val="007E4286"/>
    <w:rsid w:val="007F0205"/>
    <w:rsid w:val="007F19A4"/>
    <w:rsid w:val="007F359B"/>
    <w:rsid w:val="007F4A64"/>
    <w:rsid w:val="007F76C6"/>
    <w:rsid w:val="007F7CBF"/>
    <w:rsid w:val="00801E74"/>
    <w:rsid w:val="00803A09"/>
    <w:rsid w:val="00804368"/>
    <w:rsid w:val="008046DE"/>
    <w:rsid w:val="0080640E"/>
    <w:rsid w:val="008129C6"/>
    <w:rsid w:val="00813819"/>
    <w:rsid w:val="00813B1F"/>
    <w:rsid w:val="00817901"/>
    <w:rsid w:val="00824D77"/>
    <w:rsid w:val="00830A42"/>
    <w:rsid w:val="00831BB9"/>
    <w:rsid w:val="00832631"/>
    <w:rsid w:val="00834E3B"/>
    <w:rsid w:val="00835233"/>
    <w:rsid w:val="008421ED"/>
    <w:rsid w:val="0084297A"/>
    <w:rsid w:val="008447FF"/>
    <w:rsid w:val="0084545A"/>
    <w:rsid w:val="00845CB1"/>
    <w:rsid w:val="00845D61"/>
    <w:rsid w:val="00845DE7"/>
    <w:rsid w:val="00847C56"/>
    <w:rsid w:val="00851C82"/>
    <w:rsid w:val="008726A5"/>
    <w:rsid w:val="00882674"/>
    <w:rsid w:val="008829BF"/>
    <w:rsid w:val="00887C7D"/>
    <w:rsid w:val="00891A28"/>
    <w:rsid w:val="008920B5"/>
    <w:rsid w:val="0089425F"/>
    <w:rsid w:val="00896179"/>
    <w:rsid w:val="008A0865"/>
    <w:rsid w:val="008A4204"/>
    <w:rsid w:val="008A7196"/>
    <w:rsid w:val="008B0F68"/>
    <w:rsid w:val="008B28A6"/>
    <w:rsid w:val="008B561E"/>
    <w:rsid w:val="008B676F"/>
    <w:rsid w:val="008B78DA"/>
    <w:rsid w:val="008C269B"/>
    <w:rsid w:val="008C3609"/>
    <w:rsid w:val="008C4088"/>
    <w:rsid w:val="008C4FE9"/>
    <w:rsid w:val="008C568E"/>
    <w:rsid w:val="008D2F1C"/>
    <w:rsid w:val="008D2F2C"/>
    <w:rsid w:val="008D322D"/>
    <w:rsid w:val="008D44B9"/>
    <w:rsid w:val="008E28D1"/>
    <w:rsid w:val="008E50B3"/>
    <w:rsid w:val="008E709F"/>
    <w:rsid w:val="008F052C"/>
    <w:rsid w:val="008F1716"/>
    <w:rsid w:val="008F1BAA"/>
    <w:rsid w:val="008F63A6"/>
    <w:rsid w:val="008F65CC"/>
    <w:rsid w:val="00904CCA"/>
    <w:rsid w:val="00905314"/>
    <w:rsid w:val="00913D4D"/>
    <w:rsid w:val="00916118"/>
    <w:rsid w:val="0091679C"/>
    <w:rsid w:val="00921E85"/>
    <w:rsid w:val="00923D38"/>
    <w:rsid w:val="009249EE"/>
    <w:rsid w:val="00924F0A"/>
    <w:rsid w:val="00925BE1"/>
    <w:rsid w:val="0093519D"/>
    <w:rsid w:val="00936350"/>
    <w:rsid w:val="0094019A"/>
    <w:rsid w:val="00942C86"/>
    <w:rsid w:val="0094731D"/>
    <w:rsid w:val="00960DA0"/>
    <w:rsid w:val="00962407"/>
    <w:rsid w:val="00962562"/>
    <w:rsid w:val="00962F16"/>
    <w:rsid w:val="009736A2"/>
    <w:rsid w:val="00976F2D"/>
    <w:rsid w:val="00990ACE"/>
    <w:rsid w:val="00991067"/>
    <w:rsid w:val="009A0B41"/>
    <w:rsid w:val="009A2316"/>
    <w:rsid w:val="009B2A3D"/>
    <w:rsid w:val="009B3B53"/>
    <w:rsid w:val="009B3C12"/>
    <w:rsid w:val="009C01B2"/>
    <w:rsid w:val="009C0564"/>
    <w:rsid w:val="009C0800"/>
    <w:rsid w:val="009C1968"/>
    <w:rsid w:val="009C1C4A"/>
    <w:rsid w:val="009C347B"/>
    <w:rsid w:val="009C42AF"/>
    <w:rsid w:val="009D1C43"/>
    <w:rsid w:val="009D2415"/>
    <w:rsid w:val="009D385F"/>
    <w:rsid w:val="009D3D33"/>
    <w:rsid w:val="009D3DB5"/>
    <w:rsid w:val="009E2E5A"/>
    <w:rsid w:val="009E33E9"/>
    <w:rsid w:val="009E4EDC"/>
    <w:rsid w:val="009E7EBA"/>
    <w:rsid w:val="009F34FB"/>
    <w:rsid w:val="009F3B57"/>
    <w:rsid w:val="009F3E51"/>
    <w:rsid w:val="009F7755"/>
    <w:rsid w:val="00A001EB"/>
    <w:rsid w:val="00A006BE"/>
    <w:rsid w:val="00A008B3"/>
    <w:rsid w:val="00A01130"/>
    <w:rsid w:val="00A0799E"/>
    <w:rsid w:val="00A07EC7"/>
    <w:rsid w:val="00A100DD"/>
    <w:rsid w:val="00A11933"/>
    <w:rsid w:val="00A14871"/>
    <w:rsid w:val="00A14D20"/>
    <w:rsid w:val="00A15654"/>
    <w:rsid w:val="00A15A3A"/>
    <w:rsid w:val="00A17E1B"/>
    <w:rsid w:val="00A231E9"/>
    <w:rsid w:val="00A24D2D"/>
    <w:rsid w:val="00A24DBD"/>
    <w:rsid w:val="00A33A68"/>
    <w:rsid w:val="00A33CB8"/>
    <w:rsid w:val="00A35DE9"/>
    <w:rsid w:val="00A36C1B"/>
    <w:rsid w:val="00A40BA5"/>
    <w:rsid w:val="00A454DE"/>
    <w:rsid w:val="00A45FE8"/>
    <w:rsid w:val="00A47C17"/>
    <w:rsid w:val="00A52024"/>
    <w:rsid w:val="00A52288"/>
    <w:rsid w:val="00A54111"/>
    <w:rsid w:val="00A56AD1"/>
    <w:rsid w:val="00A605CC"/>
    <w:rsid w:val="00A6130E"/>
    <w:rsid w:val="00A61978"/>
    <w:rsid w:val="00A62C00"/>
    <w:rsid w:val="00A630DA"/>
    <w:rsid w:val="00A70C1B"/>
    <w:rsid w:val="00A773F7"/>
    <w:rsid w:val="00A80390"/>
    <w:rsid w:val="00A81269"/>
    <w:rsid w:val="00A81ADA"/>
    <w:rsid w:val="00A83BD2"/>
    <w:rsid w:val="00A853D9"/>
    <w:rsid w:val="00A8745A"/>
    <w:rsid w:val="00A9074C"/>
    <w:rsid w:val="00A9764C"/>
    <w:rsid w:val="00AA0461"/>
    <w:rsid w:val="00AA2594"/>
    <w:rsid w:val="00AA3E4C"/>
    <w:rsid w:val="00AA5486"/>
    <w:rsid w:val="00AA6625"/>
    <w:rsid w:val="00AB1670"/>
    <w:rsid w:val="00AB18DB"/>
    <w:rsid w:val="00AB3D00"/>
    <w:rsid w:val="00AB4745"/>
    <w:rsid w:val="00AB752C"/>
    <w:rsid w:val="00AC6276"/>
    <w:rsid w:val="00AC7AF5"/>
    <w:rsid w:val="00AD0BAE"/>
    <w:rsid w:val="00AD18AA"/>
    <w:rsid w:val="00AD3404"/>
    <w:rsid w:val="00AD4851"/>
    <w:rsid w:val="00AD4E51"/>
    <w:rsid w:val="00AD5E3E"/>
    <w:rsid w:val="00AE1543"/>
    <w:rsid w:val="00AE1CB1"/>
    <w:rsid w:val="00AE3F81"/>
    <w:rsid w:val="00AF139B"/>
    <w:rsid w:val="00AF2061"/>
    <w:rsid w:val="00B011B6"/>
    <w:rsid w:val="00B07E66"/>
    <w:rsid w:val="00B10366"/>
    <w:rsid w:val="00B1080C"/>
    <w:rsid w:val="00B111DC"/>
    <w:rsid w:val="00B124A0"/>
    <w:rsid w:val="00B13BA9"/>
    <w:rsid w:val="00B200C4"/>
    <w:rsid w:val="00B20EDC"/>
    <w:rsid w:val="00B2104A"/>
    <w:rsid w:val="00B302AA"/>
    <w:rsid w:val="00B33CBD"/>
    <w:rsid w:val="00B35E08"/>
    <w:rsid w:val="00B3628F"/>
    <w:rsid w:val="00B36ADC"/>
    <w:rsid w:val="00B41CC4"/>
    <w:rsid w:val="00B4246E"/>
    <w:rsid w:val="00B43384"/>
    <w:rsid w:val="00B439A8"/>
    <w:rsid w:val="00B44066"/>
    <w:rsid w:val="00B4626C"/>
    <w:rsid w:val="00B5401C"/>
    <w:rsid w:val="00B57E3E"/>
    <w:rsid w:val="00B6023D"/>
    <w:rsid w:val="00B615FA"/>
    <w:rsid w:val="00B6378C"/>
    <w:rsid w:val="00B64D54"/>
    <w:rsid w:val="00B726A4"/>
    <w:rsid w:val="00B72EED"/>
    <w:rsid w:val="00B824B3"/>
    <w:rsid w:val="00B85CBC"/>
    <w:rsid w:val="00B85EDD"/>
    <w:rsid w:val="00B93DE7"/>
    <w:rsid w:val="00B947AD"/>
    <w:rsid w:val="00B95779"/>
    <w:rsid w:val="00B965C0"/>
    <w:rsid w:val="00B96613"/>
    <w:rsid w:val="00B97461"/>
    <w:rsid w:val="00B978B5"/>
    <w:rsid w:val="00BA2DFC"/>
    <w:rsid w:val="00BA2FAF"/>
    <w:rsid w:val="00BA5AB7"/>
    <w:rsid w:val="00BA6642"/>
    <w:rsid w:val="00BA7AD7"/>
    <w:rsid w:val="00BB1790"/>
    <w:rsid w:val="00BB2272"/>
    <w:rsid w:val="00BB26AE"/>
    <w:rsid w:val="00BC1622"/>
    <w:rsid w:val="00BC2856"/>
    <w:rsid w:val="00BC650E"/>
    <w:rsid w:val="00BC653A"/>
    <w:rsid w:val="00BC66B6"/>
    <w:rsid w:val="00BD08F7"/>
    <w:rsid w:val="00BD1761"/>
    <w:rsid w:val="00BD29A0"/>
    <w:rsid w:val="00BD3CD4"/>
    <w:rsid w:val="00BD6FA3"/>
    <w:rsid w:val="00BE6A29"/>
    <w:rsid w:val="00BF117F"/>
    <w:rsid w:val="00BF1623"/>
    <w:rsid w:val="00BF3601"/>
    <w:rsid w:val="00BF6CF4"/>
    <w:rsid w:val="00BF71A8"/>
    <w:rsid w:val="00BF750E"/>
    <w:rsid w:val="00C0000A"/>
    <w:rsid w:val="00C004CA"/>
    <w:rsid w:val="00C0057B"/>
    <w:rsid w:val="00C02333"/>
    <w:rsid w:val="00C10102"/>
    <w:rsid w:val="00C1219F"/>
    <w:rsid w:val="00C15562"/>
    <w:rsid w:val="00C15E8C"/>
    <w:rsid w:val="00C2043D"/>
    <w:rsid w:val="00C207EF"/>
    <w:rsid w:val="00C2158B"/>
    <w:rsid w:val="00C22F97"/>
    <w:rsid w:val="00C24772"/>
    <w:rsid w:val="00C2673D"/>
    <w:rsid w:val="00C30FC2"/>
    <w:rsid w:val="00C32EAF"/>
    <w:rsid w:val="00C3748E"/>
    <w:rsid w:val="00C41886"/>
    <w:rsid w:val="00C419F7"/>
    <w:rsid w:val="00C43052"/>
    <w:rsid w:val="00C465AF"/>
    <w:rsid w:val="00C47345"/>
    <w:rsid w:val="00C535B7"/>
    <w:rsid w:val="00C61722"/>
    <w:rsid w:val="00C660D1"/>
    <w:rsid w:val="00C66249"/>
    <w:rsid w:val="00C667D2"/>
    <w:rsid w:val="00C67004"/>
    <w:rsid w:val="00C70336"/>
    <w:rsid w:val="00C754C3"/>
    <w:rsid w:val="00C761F5"/>
    <w:rsid w:val="00C801FE"/>
    <w:rsid w:val="00C80A59"/>
    <w:rsid w:val="00C80E37"/>
    <w:rsid w:val="00C85C95"/>
    <w:rsid w:val="00C92B1C"/>
    <w:rsid w:val="00C93157"/>
    <w:rsid w:val="00C942D8"/>
    <w:rsid w:val="00C96490"/>
    <w:rsid w:val="00CA22EB"/>
    <w:rsid w:val="00CA55CD"/>
    <w:rsid w:val="00CA5C5D"/>
    <w:rsid w:val="00CA7107"/>
    <w:rsid w:val="00CA724A"/>
    <w:rsid w:val="00CB1B28"/>
    <w:rsid w:val="00CB404B"/>
    <w:rsid w:val="00CB687E"/>
    <w:rsid w:val="00CB702D"/>
    <w:rsid w:val="00CB70AF"/>
    <w:rsid w:val="00CC0A3E"/>
    <w:rsid w:val="00CC1178"/>
    <w:rsid w:val="00CC4E1A"/>
    <w:rsid w:val="00CC5CFA"/>
    <w:rsid w:val="00CD4365"/>
    <w:rsid w:val="00CD4721"/>
    <w:rsid w:val="00CE380F"/>
    <w:rsid w:val="00CE5B3A"/>
    <w:rsid w:val="00CE5C38"/>
    <w:rsid w:val="00CE62E8"/>
    <w:rsid w:val="00CF551A"/>
    <w:rsid w:val="00CF5B05"/>
    <w:rsid w:val="00CF5B65"/>
    <w:rsid w:val="00CF69E3"/>
    <w:rsid w:val="00CF77EA"/>
    <w:rsid w:val="00D02143"/>
    <w:rsid w:val="00D07024"/>
    <w:rsid w:val="00D07374"/>
    <w:rsid w:val="00D130D4"/>
    <w:rsid w:val="00D151E7"/>
    <w:rsid w:val="00D163ED"/>
    <w:rsid w:val="00D238ED"/>
    <w:rsid w:val="00D24BB3"/>
    <w:rsid w:val="00D24FB4"/>
    <w:rsid w:val="00D25CCA"/>
    <w:rsid w:val="00D305CC"/>
    <w:rsid w:val="00D32E44"/>
    <w:rsid w:val="00D33F4E"/>
    <w:rsid w:val="00D37527"/>
    <w:rsid w:val="00D409B5"/>
    <w:rsid w:val="00D43BA9"/>
    <w:rsid w:val="00D4582A"/>
    <w:rsid w:val="00D552B5"/>
    <w:rsid w:val="00D569E0"/>
    <w:rsid w:val="00D57641"/>
    <w:rsid w:val="00D60B5E"/>
    <w:rsid w:val="00D70643"/>
    <w:rsid w:val="00D719BD"/>
    <w:rsid w:val="00D725D3"/>
    <w:rsid w:val="00D72D0E"/>
    <w:rsid w:val="00D735BA"/>
    <w:rsid w:val="00D77F0D"/>
    <w:rsid w:val="00D8287F"/>
    <w:rsid w:val="00D838B8"/>
    <w:rsid w:val="00D841A9"/>
    <w:rsid w:val="00D84C81"/>
    <w:rsid w:val="00D87FAB"/>
    <w:rsid w:val="00D901CE"/>
    <w:rsid w:val="00D936C4"/>
    <w:rsid w:val="00D93C6C"/>
    <w:rsid w:val="00D94CCE"/>
    <w:rsid w:val="00D96AFD"/>
    <w:rsid w:val="00D9714E"/>
    <w:rsid w:val="00D97EC5"/>
    <w:rsid w:val="00DA12C0"/>
    <w:rsid w:val="00DA1B96"/>
    <w:rsid w:val="00DB2E37"/>
    <w:rsid w:val="00DC288D"/>
    <w:rsid w:val="00DC65F0"/>
    <w:rsid w:val="00DD0977"/>
    <w:rsid w:val="00DD0FFB"/>
    <w:rsid w:val="00DD164D"/>
    <w:rsid w:val="00DD39AF"/>
    <w:rsid w:val="00DD49D5"/>
    <w:rsid w:val="00DD4FE8"/>
    <w:rsid w:val="00DD6E9A"/>
    <w:rsid w:val="00DE1BD5"/>
    <w:rsid w:val="00DE744F"/>
    <w:rsid w:val="00DF3300"/>
    <w:rsid w:val="00E00EB0"/>
    <w:rsid w:val="00E02944"/>
    <w:rsid w:val="00E0383B"/>
    <w:rsid w:val="00E07081"/>
    <w:rsid w:val="00E10D16"/>
    <w:rsid w:val="00E111A6"/>
    <w:rsid w:val="00E118C3"/>
    <w:rsid w:val="00E11DB7"/>
    <w:rsid w:val="00E12B29"/>
    <w:rsid w:val="00E16A5A"/>
    <w:rsid w:val="00E171E9"/>
    <w:rsid w:val="00E1761A"/>
    <w:rsid w:val="00E32D4C"/>
    <w:rsid w:val="00E34FA4"/>
    <w:rsid w:val="00E356C1"/>
    <w:rsid w:val="00E40ED8"/>
    <w:rsid w:val="00E4153E"/>
    <w:rsid w:val="00E415C8"/>
    <w:rsid w:val="00E4223F"/>
    <w:rsid w:val="00E430AD"/>
    <w:rsid w:val="00E433ED"/>
    <w:rsid w:val="00E45295"/>
    <w:rsid w:val="00E4542B"/>
    <w:rsid w:val="00E45CA9"/>
    <w:rsid w:val="00E46EA2"/>
    <w:rsid w:val="00E51A3F"/>
    <w:rsid w:val="00E51C42"/>
    <w:rsid w:val="00E53487"/>
    <w:rsid w:val="00E636D4"/>
    <w:rsid w:val="00E642F9"/>
    <w:rsid w:val="00E65302"/>
    <w:rsid w:val="00E71AEA"/>
    <w:rsid w:val="00E74CFA"/>
    <w:rsid w:val="00E7518D"/>
    <w:rsid w:val="00E77F35"/>
    <w:rsid w:val="00E859B5"/>
    <w:rsid w:val="00E9262C"/>
    <w:rsid w:val="00EA200E"/>
    <w:rsid w:val="00EA4461"/>
    <w:rsid w:val="00EA675E"/>
    <w:rsid w:val="00EB6AAA"/>
    <w:rsid w:val="00EC13FF"/>
    <w:rsid w:val="00EC3FDA"/>
    <w:rsid w:val="00EC54B3"/>
    <w:rsid w:val="00ED013C"/>
    <w:rsid w:val="00ED01E9"/>
    <w:rsid w:val="00ED0869"/>
    <w:rsid w:val="00ED6AB8"/>
    <w:rsid w:val="00EE25BA"/>
    <w:rsid w:val="00EE2840"/>
    <w:rsid w:val="00EE3410"/>
    <w:rsid w:val="00EE5FC4"/>
    <w:rsid w:val="00EF13F2"/>
    <w:rsid w:val="00EF2256"/>
    <w:rsid w:val="00EF2415"/>
    <w:rsid w:val="00EF5360"/>
    <w:rsid w:val="00EF5D45"/>
    <w:rsid w:val="00EF684E"/>
    <w:rsid w:val="00F012CB"/>
    <w:rsid w:val="00F013A6"/>
    <w:rsid w:val="00F0761E"/>
    <w:rsid w:val="00F1052B"/>
    <w:rsid w:val="00F115C2"/>
    <w:rsid w:val="00F12EC2"/>
    <w:rsid w:val="00F156AC"/>
    <w:rsid w:val="00F167C2"/>
    <w:rsid w:val="00F1689C"/>
    <w:rsid w:val="00F21E43"/>
    <w:rsid w:val="00F22AB6"/>
    <w:rsid w:val="00F258F6"/>
    <w:rsid w:val="00F25A0B"/>
    <w:rsid w:val="00F27653"/>
    <w:rsid w:val="00F30889"/>
    <w:rsid w:val="00F308E7"/>
    <w:rsid w:val="00F40454"/>
    <w:rsid w:val="00F423C2"/>
    <w:rsid w:val="00F429D0"/>
    <w:rsid w:val="00F44E46"/>
    <w:rsid w:val="00F451AD"/>
    <w:rsid w:val="00F54CFD"/>
    <w:rsid w:val="00F5654C"/>
    <w:rsid w:val="00F674C9"/>
    <w:rsid w:val="00F7364E"/>
    <w:rsid w:val="00F77227"/>
    <w:rsid w:val="00F85323"/>
    <w:rsid w:val="00F8617A"/>
    <w:rsid w:val="00F919EF"/>
    <w:rsid w:val="00F92308"/>
    <w:rsid w:val="00F934DB"/>
    <w:rsid w:val="00F954AF"/>
    <w:rsid w:val="00F96D38"/>
    <w:rsid w:val="00FA02A1"/>
    <w:rsid w:val="00FA2351"/>
    <w:rsid w:val="00FA3C48"/>
    <w:rsid w:val="00FA4F68"/>
    <w:rsid w:val="00FA6CE0"/>
    <w:rsid w:val="00FB0564"/>
    <w:rsid w:val="00FB156A"/>
    <w:rsid w:val="00FB25AB"/>
    <w:rsid w:val="00FB69C8"/>
    <w:rsid w:val="00FC3EC9"/>
    <w:rsid w:val="00FC532A"/>
    <w:rsid w:val="00FD4FC9"/>
    <w:rsid w:val="00FD56B8"/>
    <w:rsid w:val="00FD6787"/>
    <w:rsid w:val="00FE10B6"/>
    <w:rsid w:val="00FE2D44"/>
    <w:rsid w:val="00FE30BB"/>
    <w:rsid w:val="00FE5E6B"/>
    <w:rsid w:val="00FE7CD9"/>
    <w:rsid w:val="00FF0BC2"/>
    <w:rsid w:val="00FF2B4B"/>
    <w:rsid w:val="00FF4B01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847FB-7ABD-45F9-A0D3-98ADCB475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54E14"/>
    <w:pPr>
      <w:tabs>
        <w:tab w:val="center" w:pos="4536"/>
        <w:tab w:val="right" w:pos="9072"/>
      </w:tabs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454E14"/>
    <w:rPr>
      <w:rFonts w:ascii="Helvetica" w:eastAsia="ヒラギノ角ゴ Pro W3" w:hAnsi="Helvetica" w:cs="Times New Roman"/>
      <w:color w:val="000000"/>
      <w:sz w:val="24"/>
      <w:szCs w:val="24"/>
      <w:lang w:val="de-DE"/>
    </w:rPr>
  </w:style>
  <w:style w:type="table" w:styleId="GridTable6Colorful">
    <w:name w:val="Grid Table 6 Colorful"/>
    <w:basedOn w:val="TableNormal"/>
    <w:uiPriority w:val="51"/>
    <w:rsid w:val="00454E1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5</Words>
  <Characters>6413</Characters>
  <Application>Microsoft Office Word</Application>
  <DocSecurity>0</DocSecurity>
  <Lines>53</Lines>
  <Paragraphs>15</Paragraphs>
  <ScaleCrop>false</ScaleCrop>
  <Company>HP Inc.</Company>
  <LinksUpToDate>false</LinksUpToDate>
  <CharactersWithSpaces>7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 Dennis MP</dc:creator>
  <cp:keywords/>
  <dc:description/>
  <cp:lastModifiedBy>Paul Alexander D Dennis MP</cp:lastModifiedBy>
  <cp:revision>2</cp:revision>
  <dcterms:created xsi:type="dcterms:W3CDTF">2024-10-09T06:35:00Z</dcterms:created>
  <dcterms:modified xsi:type="dcterms:W3CDTF">2024-10-09T06:36:00Z</dcterms:modified>
</cp:coreProperties>
</file>